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EB24E" w14:textId="77777777" w:rsidR="006644E4" w:rsidRPr="002B116D" w:rsidRDefault="006644E4">
      <w:pPr>
        <w:rPr>
          <w:rFonts w:cstheme="minorHAnsi"/>
          <w:b/>
          <w:sz w:val="28"/>
          <w:lang w:val="en-GB"/>
        </w:rPr>
      </w:pPr>
      <w:r w:rsidRPr="002B116D">
        <w:rPr>
          <w:rFonts w:cstheme="minorHAnsi"/>
          <w:b/>
          <w:sz w:val="28"/>
          <w:lang w:val="en-GB"/>
        </w:rPr>
        <w:t>Online supplementary file 2</w:t>
      </w:r>
    </w:p>
    <w:p w14:paraId="209B5DEA" w14:textId="77777777" w:rsidR="00AF2687" w:rsidRPr="002B116D" w:rsidRDefault="00D33585">
      <w:pPr>
        <w:rPr>
          <w:rFonts w:cstheme="minorHAnsi"/>
          <w:b/>
          <w:sz w:val="28"/>
          <w:lang w:val="en-GB"/>
        </w:rPr>
      </w:pPr>
      <w:r w:rsidRPr="002B116D">
        <w:rPr>
          <w:rFonts w:cstheme="minorHAnsi"/>
          <w:b/>
          <w:sz w:val="28"/>
          <w:lang w:val="en-GB"/>
        </w:rPr>
        <w:t>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1974"/>
        <w:gridCol w:w="1559"/>
        <w:gridCol w:w="1843"/>
        <w:gridCol w:w="1701"/>
        <w:gridCol w:w="3260"/>
      </w:tblGrid>
      <w:tr w:rsidR="007C4E36" w:rsidRPr="0046784E" w14:paraId="0419E96D" w14:textId="77777777" w:rsidTr="0046784E">
        <w:tc>
          <w:tcPr>
            <w:tcW w:w="12186" w:type="dxa"/>
            <w:gridSpan w:val="6"/>
          </w:tcPr>
          <w:p w14:paraId="42FD224E" w14:textId="5EB7D704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Study details</w:t>
            </w:r>
          </w:p>
        </w:tc>
      </w:tr>
      <w:tr w:rsidR="00B56489" w:rsidRPr="0046784E" w14:paraId="38E6C6C0" w14:textId="77777777" w:rsidTr="0046784E">
        <w:tc>
          <w:tcPr>
            <w:tcW w:w="1849" w:type="dxa"/>
          </w:tcPr>
          <w:p w14:paraId="711C9AF7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Author</w:t>
            </w:r>
          </w:p>
        </w:tc>
        <w:tc>
          <w:tcPr>
            <w:tcW w:w="10337" w:type="dxa"/>
            <w:gridSpan w:val="5"/>
          </w:tcPr>
          <w:p w14:paraId="7171E18D" w14:textId="0AF4D640" w:rsidR="00B56489" w:rsidRPr="0046784E" w:rsidRDefault="00B56489" w:rsidP="0008068A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1C5F258C" w14:textId="77777777" w:rsidTr="0046784E">
        <w:tc>
          <w:tcPr>
            <w:tcW w:w="1849" w:type="dxa"/>
          </w:tcPr>
          <w:p w14:paraId="08637637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Publication year</w:t>
            </w:r>
          </w:p>
        </w:tc>
        <w:tc>
          <w:tcPr>
            <w:tcW w:w="10337" w:type="dxa"/>
            <w:gridSpan w:val="5"/>
          </w:tcPr>
          <w:p w14:paraId="6ABAD3E0" w14:textId="6DCC0C8B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148162FE" w14:textId="77777777" w:rsidTr="0046784E">
        <w:tc>
          <w:tcPr>
            <w:tcW w:w="1849" w:type="dxa"/>
          </w:tcPr>
          <w:p w14:paraId="0930384A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itle</w:t>
            </w:r>
          </w:p>
        </w:tc>
        <w:tc>
          <w:tcPr>
            <w:tcW w:w="10337" w:type="dxa"/>
            <w:gridSpan w:val="5"/>
          </w:tcPr>
          <w:p w14:paraId="19EC2CDA" w14:textId="480A32A5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05652778" w14:textId="77777777" w:rsidTr="0046784E">
        <w:tc>
          <w:tcPr>
            <w:tcW w:w="1849" w:type="dxa"/>
          </w:tcPr>
          <w:p w14:paraId="42BF5BCD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Country of study</w:t>
            </w:r>
          </w:p>
        </w:tc>
        <w:tc>
          <w:tcPr>
            <w:tcW w:w="10337" w:type="dxa"/>
            <w:gridSpan w:val="5"/>
          </w:tcPr>
          <w:p w14:paraId="4231A3C9" w14:textId="4A45D169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4F7BF430" w14:textId="77777777" w:rsidTr="0046784E">
        <w:tc>
          <w:tcPr>
            <w:tcW w:w="1849" w:type="dxa"/>
          </w:tcPr>
          <w:p w14:paraId="14A7EB15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tudy design</w:t>
            </w:r>
          </w:p>
        </w:tc>
        <w:tc>
          <w:tcPr>
            <w:tcW w:w="10337" w:type="dxa"/>
            <w:gridSpan w:val="5"/>
          </w:tcPr>
          <w:p w14:paraId="08F238DC" w14:textId="737F9171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3DCF636E" w14:textId="77777777" w:rsidTr="0046784E">
        <w:tc>
          <w:tcPr>
            <w:tcW w:w="1849" w:type="dxa"/>
          </w:tcPr>
          <w:p w14:paraId="6153ABFA" w14:textId="77777777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61F98E27" w14:textId="77777777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243BDDDB" w14:textId="77777777" w:rsidTr="0046784E">
        <w:tc>
          <w:tcPr>
            <w:tcW w:w="1849" w:type="dxa"/>
          </w:tcPr>
          <w:p w14:paraId="58265710" w14:textId="77777777" w:rsidR="00B56489" w:rsidRPr="0046784E" w:rsidRDefault="00B56489">
            <w:pPr>
              <w:rPr>
                <w:rFonts w:cstheme="minorHAnsi"/>
                <w:b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Inclusion criteria in the study</w:t>
            </w:r>
          </w:p>
        </w:tc>
        <w:tc>
          <w:tcPr>
            <w:tcW w:w="10337" w:type="dxa"/>
            <w:gridSpan w:val="5"/>
          </w:tcPr>
          <w:p w14:paraId="51E6F46D" w14:textId="77777777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3EEA03A7" w14:textId="77777777" w:rsidTr="0046784E">
        <w:tc>
          <w:tcPr>
            <w:tcW w:w="1849" w:type="dxa"/>
          </w:tcPr>
          <w:p w14:paraId="27BACF63" w14:textId="77777777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Age</w:t>
            </w:r>
          </w:p>
        </w:tc>
        <w:tc>
          <w:tcPr>
            <w:tcW w:w="1974" w:type="dxa"/>
          </w:tcPr>
          <w:p w14:paraId="44B2BE9D" w14:textId="20E3FAD5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  <w:tc>
          <w:tcPr>
            <w:tcW w:w="8363" w:type="dxa"/>
            <w:gridSpan w:val="4"/>
          </w:tcPr>
          <w:p w14:paraId="4DAB47B0" w14:textId="044D5CB9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BMI: </w:t>
            </w:r>
          </w:p>
        </w:tc>
      </w:tr>
      <w:tr w:rsidR="007C4E36" w:rsidRPr="0046784E" w14:paraId="3C043720" w14:textId="77777777" w:rsidTr="0046784E">
        <w:tc>
          <w:tcPr>
            <w:tcW w:w="1849" w:type="dxa"/>
          </w:tcPr>
          <w:p w14:paraId="329AF9E8" w14:textId="77777777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10337" w:type="dxa"/>
            <w:gridSpan w:val="5"/>
          </w:tcPr>
          <w:p w14:paraId="7FCB7995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272BF0FD" w14:textId="77777777" w:rsidTr="0046784E">
        <w:tc>
          <w:tcPr>
            <w:tcW w:w="1849" w:type="dxa"/>
          </w:tcPr>
          <w:p w14:paraId="08C392FB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Other (e.g. Diagnoses)</w:t>
            </w:r>
          </w:p>
        </w:tc>
        <w:tc>
          <w:tcPr>
            <w:tcW w:w="10337" w:type="dxa"/>
            <w:gridSpan w:val="5"/>
          </w:tcPr>
          <w:p w14:paraId="51EA5E2E" w14:textId="77777777" w:rsidR="00B56489" w:rsidRPr="0046784E" w:rsidRDefault="00B56489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118483A8" w14:textId="77777777" w:rsidTr="0046784E">
        <w:tc>
          <w:tcPr>
            <w:tcW w:w="1849" w:type="dxa"/>
          </w:tcPr>
          <w:p w14:paraId="5BC8F16D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73FB7A02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7D1F28DD" w14:textId="77777777" w:rsidTr="0046784E">
        <w:tc>
          <w:tcPr>
            <w:tcW w:w="1849" w:type="dxa"/>
          </w:tcPr>
          <w:p w14:paraId="2ED8F7FD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33FC9CFB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2AC2DFE1" w14:textId="77777777" w:rsidTr="0046784E">
        <w:tc>
          <w:tcPr>
            <w:tcW w:w="12186" w:type="dxa"/>
            <w:gridSpan w:val="6"/>
          </w:tcPr>
          <w:p w14:paraId="74242C42" w14:textId="42B5E105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Interventions</w:t>
            </w:r>
          </w:p>
        </w:tc>
      </w:tr>
      <w:tr w:rsidR="007C4E36" w:rsidRPr="0046784E" w14:paraId="2AF98F07" w14:textId="77777777" w:rsidTr="0046784E">
        <w:tc>
          <w:tcPr>
            <w:tcW w:w="1849" w:type="dxa"/>
          </w:tcPr>
          <w:p w14:paraId="111396FA" w14:textId="77777777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Diet included</w:t>
            </w:r>
          </w:p>
        </w:tc>
        <w:tc>
          <w:tcPr>
            <w:tcW w:w="10337" w:type="dxa"/>
            <w:gridSpan w:val="5"/>
          </w:tcPr>
          <w:p w14:paraId="02B31356" w14:textId="788ABD18" w:rsidR="007C4E36" w:rsidRPr="0046784E" w:rsidRDefault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Yes/no</w:t>
            </w:r>
          </w:p>
        </w:tc>
      </w:tr>
      <w:tr w:rsidR="007C4E36" w:rsidRPr="0046784E" w14:paraId="0789792E" w14:textId="77777777" w:rsidTr="0046784E">
        <w:tc>
          <w:tcPr>
            <w:tcW w:w="1849" w:type="dxa"/>
          </w:tcPr>
          <w:p w14:paraId="42F0CFA5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528305FC" w14:textId="77777777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</w:tr>
      <w:tr w:rsidR="00C87A59" w:rsidRPr="0046784E" w14:paraId="28777D30" w14:textId="77777777" w:rsidTr="0046784E">
        <w:tc>
          <w:tcPr>
            <w:tcW w:w="1849" w:type="dxa"/>
          </w:tcPr>
          <w:p w14:paraId="3FFA8B04" w14:textId="77777777" w:rsidR="00C87A59" w:rsidRPr="0046784E" w:rsidRDefault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Intervention arms (short title) and number of participants</w:t>
            </w:r>
          </w:p>
        </w:tc>
        <w:tc>
          <w:tcPr>
            <w:tcW w:w="5376" w:type="dxa"/>
            <w:gridSpan w:val="3"/>
            <w:vAlign w:val="bottom"/>
          </w:tcPr>
          <w:p w14:paraId="09B3DFDD" w14:textId="77777777" w:rsidR="00C87A59" w:rsidRPr="0046784E" w:rsidRDefault="00C87A59" w:rsidP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Full name</w:t>
            </w:r>
          </w:p>
        </w:tc>
        <w:tc>
          <w:tcPr>
            <w:tcW w:w="1701" w:type="dxa"/>
            <w:vAlign w:val="bottom"/>
          </w:tcPr>
          <w:p w14:paraId="549FD8BB" w14:textId="77777777" w:rsidR="00C87A59" w:rsidRPr="0046784E" w:rsidRDefault="00C87A59" w:rsidP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hort name</w:t>
            </w:r>
          </w:p>
        </w:tc>
        <w:tc>
          <w:tcPr>
            <w:tcW w:w="3260" w:type="dxa"/>
            <w:vAlign w:val="bottom"/>
          </w:tcPr>
          <w:p w14:paraId="134A67A9" w14:textId="0AE205C7" w:rsidR="00C87A59" w:rsidRPr="0046784E" w:rsidRDefault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Number of participants in </w:t>
            </w:r>
            <w:r w:rsidR="00B52A35" w:rsidRPr="0046784E">
              <w:rPr>
                <w:rFonts w:cstheme="minorHAnsi"/>
                <w:lang w:val="en-GB"/>
              </w:rPr>
              <w:t xml:space="preserve">each </w:t>
            </w:r>
            <w:r w:rsidRPr="0046784E">
              <w:rPr>
                <w:rFonts w:cstheme="minorHAnsi"/>
                <w:lang w:val="en-GB"/>
              </w:rPr>
              <w:t>arm</w:t>
            </w:r>
          </w:p>
        </w:tc>
      </w:tr>
      <w:tr w:rsidR="00C87A59" w:rsidRPr="0046784E" w14:paraId="44739B54" w14:textId="77777777" w:rsidTr="0046784E">
        <w:tc>
          <w:tcPr>
            <w:tcW w:w="1849" w:type="dxa"/>
          </w:tcPr>
          <w:p w14:paraId="0B0A5629" w14:textId="77777777" w:rsidR="00C87A59" w:rsidRPr="0046784E" w:rsidRDefault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1</w:t>
            </w:r>
          </w:p>
        </w:tc>
        <w:tc>
          <w:tcPr>
            <w:tcW w:w="5376" w:type="dxa"/>
            <w:gridSpan w:val="3"/>
          </w:tcPr>
          <w:p w14:paraId="26980D75" w14:textId="242D4A7D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248FB93" w14:textId="60D3EE43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</w:tcPr>
          <w:p w14:paraId="34E8077A" w14:textId="5E3CE2C1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</w:tr>
      <w:tr w:rsidR="00C87A59" w:rsidRPr="0046784E" w14:paraId="7B6EEBF8" w14:textId="77777777" w:rsidTr="0046784E">
        <w:tc>
          <w:tcPr>
            <w:tcW w:w="1849" w:type="dxa"/>
          </w:tcPr>
          <w:p w14:paraId="221AAE59" w14:textId="77777777" w:rsidR="00C87A59" w:rsidRPr="0046784E" w:rsidRDefault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2</w:t>
            </w:r>
          </w:p>
        </w:tc>
        <w:tc>
          <w:tcPr>
            <w:tcW w:w="5376" w:type="dxa"/>
            <w:gridSpan w:val="3"/>
          </w:tcPr>
          <w:p w14:paraId="749F5516" w14:textId="788F5348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F901525" w14:textId="6A1B8891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</w:tcPr>
          <w:p w14:paraId="7587F27F" w14:textId="3D686C9D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</w:tr>
      <w:tr w:rsidR="00C87A59" w:rsidRPr="0046784E" w14:paraId="71C5FB71" w14:textId="77777777" w:rsidTr="0046784E">
        <w:tc>
          <w:tcPr>
            <w:tcW w:w="1849" w:type="dxa"/>
          </w:tcPr>
          <w:p w14:paraId="695F706B" w14:textId="77777777" w:rsidR="00C87A59" w:rsidRPr="0046784E" w:rsidRDefault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3</w:t>
            </w:r>
          </w:p>
        </w:tc>
        <w:tc>
          <w:tcPr>
            <w:tcW w:w="5376" w:type="dxa"/>
            <w:gridSpan w:val="3"/>
          </w:tcPr>
          <w:p w14:paraId="0D68A54C" w14:textId="2D7AE200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29A01B8" w14:textId="36EA0061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</w:tcPr>
          <w:p w14:paraId="6940B0A8" w14:textId="3D531218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</w:tr>
      <w:tr w:rsidR="00C87A59" w:rsidRPr="0046784E" w14:paraId="37581D6F" w14:textId="77777777" w:rsidTr="0046784E">
        <w:tc>
          <w:tcPr>
            <w:tcW w:w="1849" w:type="dxa"/>
          </w:tcPr>
          <w:p w14:paraId="534C09CC" w14:textId="77777777" w:rsidR="00C87A59" w:rsidRPr="0046784E" w:rsidRDefault="00C87A5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4</w:t>
            </w:r>
          </w:p>
        </w:tc>
        <w:tc>
          <w:tcPr>
            <w:tcW w:w="5376" w:type="dxa"/>
            <w:gridSpan w:val="3"/>
          </w:tcPr>
          <w:p w14:paraId="2720B8BE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D5C1E80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</w:tcPr>
          <w:p w14:paraId="420AE74C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</w:tr>
      <w:tr w:rsidR="00C87A59" w:rsidRPr="0046784E" w14:paraId="76225017" w14:textId="77777777" w:rsidTr="0046784E">
        <w:tc>
          <w:tcPr>
            <w:tcW w:w="1849" w:type="dxa"/>
          </w:tcPr>
          <w:p w14:paraId="4B241061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  <w:p w14:paraId="4A6E0876" w14:textId="7713BC19" w:rsidR="007C4E36" w:rsidRPr="0046784E" w:rsidRDefault="007C4E36">
            <w:pPr>
              <w:rPr>
                <w:rFonts w:cstheme="minorHAnsi"/>
                <w:lang w:val="en-GB"/>
              </w:rPr>
            </w:pPr>
          </w:p>
        </w:tc>
        <w:tc>
          <w:tcPr>
            <w:tcW w:w="5376" w:type="dxa"/>
            <w:gridSpan w:val="3"/>
          </w:tcPr>
          <w:p w14:paraId="7A47683C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076D00B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</w:tcPr>
          <w:p w14:paraId="0917EE6C" w14:textId="77777777" w:rsidR="00C87A59" w:rsidRPr="0046784E" w:rsidRDefault="00C87A59">
            <w:pPr>
              <w:rPr>
                <w:rFonts w:cstheme="minorHAnsi"/>
                <w:lang w:val="en-GB"/>
              </w:rPr>
            </w:pPr>
          </w:p>
        </w:tc>
      </w:tr>
      <w:tr w:rsidR="002B116D" w:rsidRPr="0046784E" w14:paraId="781E179F" w14:textId="77777777" w:rsidTr="0046784E">
        <w:trPr>
          <w:trHeight w:val="558"/>
        </w:trPr>
        <w:tc>
          <w:tcPr>
            <w:tcW w:w="1849" w:type="dxa"/>
            <w:vMerge w:val="restart"/>
          </w:tcPr>
          <w:p w14:paraId="1D677EAA" w14:textId="77777777" w:rsidR="002B116D" w:rsidRPr="0046784E" w:rsidRDefault="002B116D" w:rsidP="009732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lastRenderedPageBreak/>
              <w:t xml:space="preserve">Content in </w:t>
            </w:r>
          </w:p>
          <w:p w14:paraId="2673006C" w14:textId="77777777" w:rsidR="002B116D" w:rsidRPr="0046784E" w:rsidRDefault="002B116D" w:rsidP="00FF008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intervention arms</w:t>
            </w:r>
          </w:p>
        </w:tc>
        <w:tc>
          <w:tcPr>
            <w:tcW w:w="10337" w:type="dxa"/>
            <w:gridSpan w:val="5"/>
          </w:tcPr>
          <w:p w14:paraId="735DFF75" w14:textId="4A1D6506" w:rsidR="002B116D" w:rsidRPr="0046784E" w:rsidRDefault="002B116D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1. </w:t>
            </w:r>
          </w:p>
        </w:tc>
      </w:tr>
      <w:tr w:rsidR="002B116D" w:rsidRPr="0046784E" w14:paraId="22487438" w14:textId="77777777" w:rsidTr="0046784E">
        <w:tc>
          <w:tcPr>
            <w:tcW w:w="1849" w:type="dxa"/>
            <w:vMerge/>
          </w:tcPr>
          <w:p w14:paraId="357D3329" w14:textId="77777777" w:rsidR="002B116D" w:rsidRPr="0046784E" w:rsidRDefault="002B116D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2862C31E" w14:textId="77777777" w:rsidR="002B116D" w:rsidRPr="0046784E" w:rsidRDefault="002B116D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2.</w:t>
            </w:r>
          </w:p>
          <w:p w14:paraId="1EDD13AC" w14:textId="48EC32B9" w:rsidR="002B116D" w:rsidRPr="0046784E" w:rsidRDefault="002B116D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 </w:t>
            </w:r>
          </w:p>
        </w:tc>
      </w:tr>
      <w:tr w:rsidR="002B116D" w:rsidRPr="0046784E" w14:paraId="4D6F8BB4" w14:textId="77777777" w:rsidTr="0046784E">
        <w:tc>
          <w:tcPr>
            <w:tcW w:w="1849" w:type="dxa"/>
            <w:vMerge/>
          </w:tcPr>
          <w:p w14:paraId="509F4DCD" w14:textId="77777777" w:rsidR="002B116D" w:rsidRPr="0046784E" w:rsidRDefault="002B116D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4FB5D484" w14:textId="343DFBA8" w:rsidR="002B116D" w:rsidRPr="0046784E" w:rsidRDefault="002B116D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3.</w:t>
            </w:r>
          </w:p>
          <w:p w14:paraId="0DA6A75E" w14:textId="77777777" w:rsidR="002B116D" w:rsidRPr="0046784E" w:rsidRDefault="002B116D">
            <w:pPr>
              <w:rPr>
                <w:rFonts w:cstheme="minorHAnsi"/>
                <w:lang w:val="en-GB"/>
              </w:rPr>
            </w:pPr>
          </w:p>
        </w:tc>
      </w:tr>
      <w:tr w:rsidR="002B116D" w:rsidRPr="0046784E" w14:paraId="66F8EC50" w14:textId="77777777" w:rsidTr="0046784E">
        <w:tc>
          <w:tcPr>
            <w:tcW w:w="1849" w:type="dxa"/>
            <w:vMerge/>
          </w:tcPr>
          <w:p w14:paraId="4B4F47F7" w14:textId="77777777" w:rsidR="002B116D" w:rsidRPr="0046784E" w:rsidRDefault="002B116D">
            <w:pPr>
              <w:rPr>
                <w:rFonts w:cstheme="minorHAnsi"/>
                <w:lang w:val="en-GB"/>
              </w:rPr>
            </w:pPr>
          </w:p>
        </w:tc>
        <w:tc>
          <w:tcPr>
            <w:tcW w:w="10337" w:type="dxa"/>
            <w:gridSpan w:val="5"/>
          </w:tcPr>
          <w:p w14:paraId="3B88A4D3" w14:textId="77777777" w:rsidR="002B116D" w:rsidRPr="0046784E" w:rsidRDefault="002B116D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4.</w:t>
            </w:r>
          </w:p>
          <w:p w14:paraId="0DC202FA" w14:textId="6FE41C8E" w:rsidR="002B116D" w:rsidRPr="0046784E" w:rsidRDefault="002B116D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6A1B493A" w14:textId="77777777" w:rsidTr="0046784E">
        <w:tc>
          <w:tcPr>
            <w:tcW w:w="1849" w:type="dxa"/>
          </w:tcPr>
          <w:p w14:paraId="768E9B71" w14:textId="77777777" w:rsidR="00B56489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Intervention length</w:t>
            </w:r>
          </w:p>
        </w:tc>
        <w:tc>
          <w:tcPr>
            <w:tcW w:w="3533" w:type="dxa"/>
            <w:gridSpan w:val="2"/>
          </w:tcPr>
          <w:p w14:paraId="57EE2AD8" w14:textId="2D63F044" w:rsidR="00B56489" w:rsidRPr="0046784E" w:rsidRDefault="003A4513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Weeks: </w:t>
            </w:r>
          </w:p>
        </w:tc>
        <w:tc>
          <w:tcPr>
            <w:tcW w:w="6804" w:type="dxa"/>
            <w:gridSpan w:val="3"/>
          </w:tcPr>
          <w:p w14:paraId="1C1814B5" w14:textId="77777777" w:rsidR="001573B7" w:rsidRPr="0046784E" w:rsidRDefault="00B56489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imes per week:</w:t>
            </w:r>
            <w:r w:rsidR="003A4513" w:rsidRPr="0046784E">
              <w:rPr>
                <w:rFonts w:cstheme="minorHAnsi"/>
                <w:lang w:val="en-GB"/>
              </w:rPr>
              <w:t xml:space="preserve"> </w:t>
            </w:r>
          </w:p>
          <w:p w14:paraId="66EE96C7" w14:textId="3C1FDCBC" w:rsidR="001573B7" w:rsidRPr="0046784E" w:rsidRDefault="001573B7">
            <w:pPr>
              <w:rPr>
                <w:rFonts w:cstheme="minorHAnsi"/>
                <w:lang w:val="en-GB"/>
              </w:rPr>
            </w:pPr>
          </w:p>
        </w:tc>
      </w:tr>
      <w:tr w:rsidR="00B56489" w:rsidRPr="0046784E" w14:paraId="2E5564A8" w14:textId="77777777" w:rsidTr="0046784E">
        <w:tc>
          <w:tcPr>
            <w:tcW w:w="1849" w:type="dxa"/>
          </w:tcPr>
          <w:p w14:paraId="33D5165B" w14:textId="77777777" w:rsidR="00B56489" w:rsidRPr="0046784E" w:rsidRDefault="00B56489" w:rsidP="003213F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upervised exercise</w:t>
            </w:r>
          </w:p>
        </w:tc>
        <w:tc>
          <w:tcPr>
            <w:tcW w:w="1974" w:type="dxa"/>
          </w:tcPr>
          <w:p w14:paraId="10C76433" w14:textId="6E051D9E" w:rsidR="00B56489" w:rsidRPr="0046784E" w:rsidRDefault="00B56489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Yes:</w:t>
            </w:r>
            <w:r w:rsidR="00B507CD" w:rsidRPr="0046784E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4C5BA269" w14:textId="77777777" w:rsidR="00B56489" w:rsidRPr="0046784E" w:rsidRDefault="00B56489" w:rsidP="003213F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No:</w:t>
            </w:r>
          </w:p>
        </w:tc>
        <w:tc>
          <w:tcPr>
            <w:tcW w:w="6804" w:type="dxa"/>
            <w:gridSpan w:val="3"/>
          </w:tcPr>
          <w:p w14:paraId="72728496" w14:textId="77777777" w:rsidR="00B56489" w:rsidRPr="0046784E" w:rsidRDefault="00B56489" w:rsidP="003213F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Partly:</w:t>
            </w:r>
          </w:p>
        </w:tc>
      </w:tr>
      <w:tr w:rsidR="007C4E36" w:rsidRPr="0046784E" w14:paraId="521F25D6" w14:textId="77777777" w:rsidTr="0046784E">
        <w:tc>
          <w:tcPr>
            <w:tcW w:w="1849" w:type="dxa"/>
          </w:tcPr>
          <w:p w14:paraId="1D0345BE" w14:textId="3E925061" w:rsidR="007C4E36" w:rsidRPr="0046784E" w:rsidRDefault="007C4E36" w:rsidP="003213F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Follow-up time-points</w:t>
            </w:r>
          </w:p>
        </w:tc>
        <w:tc>
          <w:tcPr>
            <w:tcW w:w="10337" w:type="dxa"/>
            <w:gridSpan w:val="5"/>
          </w:tcPr>
          <w:p w14:paraId="0FD3F9B4" w14:textId="77777777" w:rsidR="007C4E36" w:rsidRPr="0046784E" w:rsidRDefault="007C4E36" w:rsidP="003213F3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78037F1C" w14:textId="77777777" w:rsidTr="0046784E">
        <w:tc>
          <w:tcPr>
            <w:tcW w:w="1849" w:type="dxa"/>
          </w:tcPr>
          <w:p w14:paraId="0FFB6C78" w14:textId="6A76969B" w:rsidR="007C4E36" w:rsidRPr="0046784E" w:rsidRDefault="007C4E36" w:rsidP="00367A31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How are missing values handled</w:t>
            </w:r>
          </w:p>
        </w:tc>
        <w:tc>
          <w:tcPr>
            <w:tcW w:w="10337" w:type="dxa"/>
            <w:gridSpan w:val="5"/>
          </w:tcPr>
          <w:p w14:paraId="211D3192" w14:textId="77777777" w:rsidR="007C4E36" w:rsidRPr="0046784E" w:rsidRDefault="007C4E36" w:rsidP="00367A31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01566435" w14:textId="77777777" w:rsidTr="0046784E">
        <w:tc>
          <w:tcPr>
            <w:tcW w:w="1849" w:type="dxa"/>
          </w:tcPr>
          <w:p w14:paraId="1F9720A7" w14:textId="65FBAD97" w:rsidR="007C4E36" w:rsidRPr="0046784E" w:rsidRDefault="007C4E36" w:rsidP="00367A31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Analyses</w:t>
            </w:r>
          </w:p>
        </w:tc>
        <w:tc>
          <w:tcPr>
            <w:tcW w:w="10337" w:type="dxa"/>
            <w:gridSpan w:val="5"/>
          </w:tcPr>
          <w:p w14:paraId="7D368F75" w14:textId="77777777" w:rsidR="007C4E36" w:rsidRPr="0046784E" w:rsidRDefault="007C4E36" w:rsidP="00367A31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Intention to treat</w:t>
            </w:r>
          </w:p>
          <w:p w14:paraId="312A8453" w14:textId="77777777" w:rsidR="007C4E36" w:rsidRPr="0046784E" w:rsidRDefault="007C4E36" w:rsidP="00367A31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Complete case</w:t>
            </w:r>
          </w:p>
          <w:p w14:paraId="472331B4" w14:textId="77777777" w:rsidR="007C4E36" w:rsidRPr="0046784E" w:rsidRDefault="007C4E36" w:rsidP="00367A31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Mixed model</w:t>
            </w:r>
          </w:p>
          <w:p w14:paraId="3871D071" w14:textId="2C36A028" w:rsidR="007C4E36" w:rsidRPr="0046784E" w:rsidRDefault="007C4E36" w:rsidP="00367A31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Multiple imputation</w:t>
            </w:r>
          </w:p>
        </w:tc>
      </w:tr>
    </w:tbl>
    <w:p w14:paraId="3930438B" w14:textId="65C83CDB" w:rsidR="002C1303" w:rsidRPr="0046784E" w:rsidRDefault="002C1303">
      <w:pPr>
        <w:rPr>
          <w:rFonts w:cstheme="minorHAnsi"/>
          <w:lang w:val="en-GB"/>
        </w:rPr>
      </w:pPr>
    </w:p>
    <w:p w14:paraId="26243A4C" w14:textId="77777777" w:rsidR="005945CB" w:rsidRPr="0046784E" w:rsidRDefault="005945CB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49"/>
        <w:gridCol w:w="1040"/>
        <w:gridCol w:w="1117"/>
        <w:gridCol w:w="142"/>
        <w:gridCol w:w="850"/>
        <w:gridCol w:w="993"/>
        <w:gridCol w:w="708"/>
        <w:gridCol w:w="426"/>
        <w:gridCol w:w="871"/>
        <w:gridCol w:w="1134"/>
        <w:gridCol w:w="992"/>
        <w:gridCol w:w="1843"/>
      </w:tblGrid>
      <w:tr w:rsidR="007C4E36" w:rsidRPr="0046784E" w14:paraId="5A05E2EB" w14:textId="77777777" w:rsidTr="00B57473">
        <w:tc>
          <w:tcPr>
            <w:tcW w:w="12229" w:type="dxa"/>
            <w:gridSpan w:val="13"/>
          </w:tcPr>
          <w:p w14:paraId="03972F80" w14:textId="307CC636" w:rsidR="007C4E36" w:rsidRPr="0046784E" w:rsidRDefault="007C4E36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Outcomes/Results</w:t>
            </w:r>
          </w:p>
        </w:tc>
      </w:tr>
      <w:tr w:rsidR="007C4E36" w:rsidRPr="0046784E" w14:paraId="3E739CB3" w14:textId="77777777" w:rsidTr="00556715">
        <w:tc>
          <w:tcPr>
            <w:tcW w:w="12229" w:type="dxa"/>
            <w:gridSpan w:val="13"/>
          </w:tcPr>
          <w:p w14:paraId="3B65762E" w14:textId="4E5D2DDF" w:rsidR="007C4E36" w:rsidRPr="0046784E" w:rsidRDefault="007C4E36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Participants</w:t>
            </w:r>
          </w:p>
        </w:tc>
      </w:tr>
      <w:tr w:rsidR="005945CB" w:rsidRPr="0046784E" w14:paraId="5F06B286" w14:textId="77777777" w:rsidTr="007C4E36">
        <w:tc>
          <w:tcPr>
            <w:tcW w:w="2064" w:type="dxa"/>
          </w:tcPr>
          <w:p w14:paraId="744F5EA2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N</w:t>
            </w:r>
          </w:p>
        </w:tc>
        <w:tc>
          <w:tcPr>
            <w:tcW w:w="2348" w:type="dxa"/>
            <w:gridSpan w:val="4"/>
          </w:tcPr>
          <w:p w14:paraId="23EE645D" w14:textId="32B17937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  <w:gridSpan w:val="3"/>
          </w:tcPr>
          <w:p w14:paraId="0B8D12D7" w14:textId="38C0E928" w:rsidR="005945CB" w:rsidRPr="0046784E" w:rsidRDefault="007C4E36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Age mean:</w:t>
            </w:r>
          </w:p>
        </w:tc>
        <w:tc>
          <w:tcPr>
            <w:tcW w:w="3423" w:type="dxa"/>
            <w:gridSpan w:val="4"/>
          </w:tcPr>
          <w:p w14:paraId="3E18676C" w14:textId="5D840A0C" w:rsidR="005D649E" w:rsidRPr="0046784E" w:rsidRDefault="005D649E" w:rsidP="005D649E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9445F3E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</w:tr>
      <w:tr w:rsidR="005945CB" w:rsidRPr="0046784E" w14:paraId="0DD9C758" w14:textId="77777777" w:rsidTr="007C4E36">
        <w:tc>
          <w:tcPr>
            <w:tcW w:w="2064" w:type="dxa"/>
          </w:tcPr>
          <w:p w14:paraId="1EFBB931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2348" w:type="dxa"/>
            <w:gridSpan w:val="4"/>
          </w:tcPr>
          <w:p w14:paraId="39FC3F9A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Men N:                                              </w:t>
            </w:r>
          </w:p>
        </w:tc>
        <w:tc>
          <w:tcPr>
            <w:tcW w:w="2551" w:type="dxa"/>
            <w:gridSpan w:val="3"/>
          </w:tcPr>
          <w:p w14:paraId="1D20D6A2" w14:textId="42D3F433" w:rsidR="005945CB" w:rsidRPr="0046784E" w:rsidRDefault="005945CB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Men </w:t>
            </w:r>
          </w:p>
        </w:tc>
        <w:tc>
          <w:tcPr>
            <w:tcW w:w="3423" w:type="dxa"/>
            <w:gridSpan w:val="4"/>
          </w:tcPr>
          <w:p w14:paraId="0FD6B69B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Women N:</w:t>
            </w:r>
          </w:p>
        </w:tc>
        <w:tc>
          <w:tcPr>
            <w:tcW w:w="1843" w:type="dxa"/>
          </w:tcPr>
          <w:p w14:paraId="3B28232A" w14:textId="7A7A59CD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Women %:</w:t>
            </w:r>
          </w:p>
        </w:tc>
      </w:tr>
      <w:tr w:rsidR="005945CB" w:rsidRPr="0046784E" w14:paraId="0EBD55CC" w14:textId="77777777" w:rsidTr="007C4E36">
        <w:tc>
          <w:tcPr>
            <w:tcW w:w="2064" w:type="dxa"/>
          </w:tcPr>
          <w:p w14:paraId="76C14093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BMI mean</w:t>
            </w:r>
          </w:p>
        </w:tc>
        <w:tc>
          <w:tcPr>
            <w:tcW w:w="2348" w:type="dxa"/>
            <w:gridSpan w:val="4"/>
          </w:tcPr>
          <w:p w14:paraId="6ED73DC9" w14:textId="78103591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  <w:gridSpan w:val="3"/>
          </w:tcPr>
          <w:p w14:paraId="526A47EC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  <w:tc>
          <w:tcPr>
            <w:tcW w:w="3423" w:type="dxa"/>
            <w:gridSpan w:val="4"/>
          </w:tcPr>
          <w:p w14:paraId="525604F8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9098EEF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</w:tr>
      <w:tr w:rsidR="005945CB" w:rsidRPr="0046784E" w14:paraId="06062468" w14:textId="77777777" w:rsidTr="007C4E36">
        <w:tc>
          <w:tcPr>
            <w:tcW w:w="2064" w:type="dxa"/>
          </w:tcPr>
          <w:p w14:paraId="109126F7" w14:textId="777EC1C3" w:rsidR="005945CB" w:rsidRPr="0046784E" w:rsidRDefault="005A1D0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Ethnicity</w:t>
            </w:r>
          </w:p>
        </w:tc>
        <w:tc>
          <w:tcPr>
            <w:tcW w:w="2348" w:type="dxa"/>
            <w:gridSpan w:val="4"/>
          </w:tcPr>
          <w:p w14:paraId="2B907985" w14:textId="584C2390" w:rsidR="005945CB" w:rsidRPr="0046784E" w:rsidRDefault="005945CB" w:rsidP="00A76788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N/R:              </w:t>
            </w:r>
          </w:p>
        </w:tc>
        <w:tc>
          <w:tcPr>
            <w:tcW w:w="2551" w:type="dxa"/>
            <w:gridSpan w:val="3"/>
          </w:tcPr>
          <w:p w14:paraId="6092A819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Asian</w:t>
            </w:r>
          </w:p>
        </w:tc>
        <w:tc>
          <w:tcPr>
            <w:tcW w:w="3423" w:type="dxa"/>
            <w:gridSpan w:val="4"/>
          </w:tcPr>
          <w:p w14:paraId="7547BD8A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Other               </w:t>
            </w:r>
          </w:p>
        </w:tc>
        <w:tc>
          <w:tcPr>
            <w:tcW w:w="1843" w:type="dxa"/>
          </w:tcPr>
          <w:p w14:paraId="5C3F5E01" w14:textId="77777777" w:rsidR="005945CB" w:rsidRPr="0046784E" w:rsidRDefault="005945CB" w:rsidP="00591B90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295764C7" w14:textId="77777777" w:rsidTr="007330BD">
        <w:tc>
          <w:tcPr>
            <w:tcW w:w="12229" w:type="dxa"/>
            <w:gridSpan w:val="13"/>
          </w:tcPr>
          <w:p w14:paraId="2B2E469B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3EE97A0A" w14:textId="77777777" w:rsidTr="009A76FB">
        <w:tc>
          <w:tcPr>
            <w:tcW w:w="2113" w:type="dxa"/>
            <w:gridSpan w:val="2"/>
          </w:tcPr>
          <w:p w14:paraId="18C1F02D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ime points for evaluation</w:t>
            </w:r>
          </w:p>
        </w:tc>
        <w:tc>
          <w:tcPr>
            <w:tcW w:w="10116" w:type="dxa"/>
            <w:gridSpan w:val="11"/>
          </w:tcPr>
          <w:p w14:paraId="09348546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011884EA" w14:textId="77777777" w:rsidTr="007866DF">
        <w:tc>
          <w:tcPr>
            <w:tcW w:w="2113" w:type="dxa"/>
            <w:gridSpan w:val="2"/>
          </w:tcPr>
          <w:p w14:paraId="1DFBA089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lastRenderedPageBreak/>
              <w:t>Results presented as</w:t>
            </w:r>
          </w:p>
        </w:tc>
        <w:tc>
          <w:tcPr>
            <w:tcW w:w="10116" w:type="dxa"/>
            <w:gridSpan w:val="11"/>
          </w:tcPr>
          <w:p w14:paraId="3E699E0D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 xml:space="preserve">Baseline: </w:t>
            </w:r>
          </w:p>
          <w:p w14:paraId="74E12838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Follow-up:</w:t>
            </w:r>
          </w:p>
          <w:p w14:paraId="7CD0E1D4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Change scores</w:t>
            </w:r>
          </w:p>
          <w:p w14:paraId="480EF6A2" w14:textId="74747B06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proofErr w:type="spellStart"/>
            <w:r w:rsidRPr="0046784E">
              <w:rPr>
                <w:rFonts w:cstheme="minorHAnsi"/>
                <w:lang w:val="en-GB"/>
              </w:rPr>
              <w:t>Ancova</w:t>
            </w:r>
            <w:proofErr w:type="spellEnd"/>
            <w:r w:rsidRPr="0046784E">
              <w:rPr>
                <w:rFonts w:cstheme="minorHAnsi"/>
                <w:lang w:val="en-GB"/>
              </w:rPr>
              <w:t>:</w:t>
            </w:r>
          </w:p>
        </w:tc>
      </w:tr>
      <w:tr w:rsidR="007C4E36" w:rsidRPr="0046784E" w14:paraId="66B77B2C" w14:textId="77777777" w:rsidTr="00C624FD">
        <w:tc>
          <w:tcPr>
            <w:tcW w:w="12229" w:type="dxa"/>
            <w:gridSpan w:val="13"/>
          </w:tcPr>
          <w:p w14:paraId="48E07A0F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0C330A7A" w14:textId="77777777" w:rsidTr="00022C18">
        <w:tc>
          <w:tcPr>
            <w:tcW w:w="2113" w:type="dxa"/>
            <w:gridSpan w:val="2"/>
          </w:tcPr>
          <w:p w14:paraId="32312B73" w14:textId="693F6D6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ype of variation measurement</w:t>
            </w:r>
          </w:p>
        </w:tc>
        <w:tc>
          <w:tcPr>
            <w:tcW w:w="10116" w:type="dxa"/>
            <w:gridSpan w:val="11"/>
          </w:tcPr>
          <w:p w14:paraId="5A7DB367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D</w:t>
            </w:r>
          </w:p>
          <w:p w14:paraId="23584B2A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E</w:t>
            </w:r>
          </w:p>
          <w:p w14:paraId="0D484E72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EM</w:t>
            </w:r>
          </w:p>
          <w:p w14:paraId="454892C3" w14:textId="29F62A21" w:rsidR="007C4E36" w:rsidRPr="0046784E" w:rsidRDefault="007C4E36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CI</w:t>
            </w:r>
          </w:p>
        </w:tc>
      </w:tr>
      <w:tr w:rsidR="00306968" w:rsidRPr="0046784E" w14:paraId="49EE2FBD" w14:textId="77777777" w:rsidTr="007C4E36">
        <w:tc>
          <w:tcPr>
            <w:tcW w:w="2113" w:type="dxa"/>
            <w:gridSpan w:val="2"/>
          </w:tcPr>
          <w:p w14:paraId="24AFB33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2157" w:type="dxa"/>
            <w:gridSpan w:val="2"/>
          </w:tcPr>
          <w:p w14:paraId="2B187674" w14:textId="77777777" w:rsidR="00306968" w:rsidRPr="0046784E" w:rsidRDefault="00306968" w:rsidP="00AC05F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ime point:</w:t>
            </w:r>
          </w:p>
          <w:p w14:paraId="037C07C7" w14:textId="2C4C222D" w:rsidR="000A452F" w:rsidRPr="0046784E" w:rsidRDefault="000A452F" w:rsidP="00AC05F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gridSpan w:val="3"/>
          </w:tcPr>
          <w:p w14:paraId="48430963" w14:textId="77777777" w:rsidR="00306968" w:rsidRPr="0046784E" w:rsidRDefault="00306968" w:rsidP="00AC05F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ime point:</w:t>
            </w:r>
          </w:p>
        </w:tc>
        <w:tc>
          <w:tcPr>
            <w:tcW w:w="2005" w:type="dxa"/>
            <w:gridSpan w:val="3"/>
          </w:tcPr>
          <w:p w14:paraId="4ECC03FA" w14:textId="77777777" w:rsidR="00306968" w:rsidRPr="0046784E" w:rsidRDefault="00306968" w:rsidP="00AC05F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ime point:</w:t>
            </w:r>
          </w:p>
        </w:tc>
        <w:tc>
          <w:tcPr>
            <w:tcW w:w="2126" w:type="dxa"/>
            <w:gridSpan w:val="2"/>
          </w:tcPr>
          <w:p w14:paraId="03C16A49" w14:textId="77777777" w:rsidR="00306968" w:rsidRPr="0046784E" w:rsidRDefault="00306968" w:rsidP="00AC05F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Change score:</w:t>
            </w:r>
          </w:p>
        </w:tc>
        <w:tc>
          <w:tcPr>
            <w:tcW w:w="1843" w:type="dxa"/>
          </w:tcPr>
          <w:p w14:paraId="2E172B8B" w14:textId="77777777" w:rsidR="00306968" w:rsidRPr="0046784E" w:rsidRDefault="00306968" w:rsidP="00AC05F5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325CB98F" w14:textId="77777777" w:rsidTr="007C4E36">
        <w:tc>
          <w:tcPr>
            <w:tcW w:w="2113" w:type="dxa"/>
            <w:gridSpan w:val="2"/>
          </w:tcPr>
          <w:p w14:paraId="51AA40F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040" w:type="dxa"/>
            <w:vAlign w:val="center"/>
          </w:tcPr>
          <w:p w14:paraId="0B8C609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mean</w:t>
            </w:r>
          </w:p>
        </w:tc>
        <w:tc>
          <w:tcPr>
            <w:tcW w:w="1117" w:type="dxa"/>
            <w:vAlign w:val="center"/>
          </w:tcPr>
          <w:p w14:paraId="2558BB77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D/SE/</w:t>
            </w:r>
          </w:p>
          <w:p w14:paraId="23622E30" w14:textId="32CAB399" w:rsidR="00306968" w:rsidRPr="0046784E" w:rsidRDefault="00B52A35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EM/CI</w:t>
            </w:r>
          </w:p>
        </w:tc>
        <w:tc>
          <w:tcPr>
            <w:tcW w:w="992" w:type="dxa"/>
            <w:gridSpan w:val="2"/>
            <w:vAlign w:val="center"/>
          </w:tcPr>
          <w:p w14:paraId="0892BD2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mean</w:t>
            </w:r>
          </w:p>
        </w:tc>
        <w:tc>
          <w:tcPr>
            <w:tcW w:w="993" w:type="dxa"/>
            <w:vAlign w:val="center"/>
          </w:tcPr>
          <w:p w14:paraId="23D109CB" w14:textId="77777777" w:rsidR="00B52A35" w:rsidRPr="0046784E" w:rsidRDefault="00B52A35" w:rsidP="00B52A3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D/SE/</w:t>
            </w:r>
          </w:p>
          <w:p w14:paraId="006F7995" w14:textId="25716A98" w:rsidR="00306968" w:rsidRPr="0046784E" w:rsidRDefault="00B52A35" w:rsidP="00B52A3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EM/CI</w:t>
            </w:r>
          </w:p>
        </w:tc>
        <w:tc>
          <w:tcPr>
            <w:tcW w:w="1134" w:type="dxa"/>
            <w:gridSpan w:val="2"/>
            <w:vAlign w:val="center"/>
          </w:tcPr>
          <w:p w14:paraId="4F97F8A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mean</w:t>
            </w:r>
          </w:p>
        </w:tc>
        <w:tc>
          <w:tcPr>
            <w:tcW w:w="871" w:type="dxa"/>
            <w:vAlign w:val="center"/>
          </w:tcPr>
          <w:p w14:paraId="73C27B55" w14:textId="77777777" w:rsidR="00B52A35" w:rsidRPr="0046784E" w:rsidRDefault="00B52A35" w:rsidP="00B52A3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D/SE/</w:t>
            </w:r>
          </w:p>
          <w:p w14:paraId="142A3ED7" w14:textId="070259F4" w:rsidR="00306968" w:rsidRPr="0046784E" w:rsidRDefault="00B52A35" w:rsidP="00B52A3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EM/CI</w:t>
            </w:r>
          </w:p>
        </w:tc>
        <w:tc>
          <w:tcPr>
            <w:tcW w:w="1134" w:type="dxa"/>
            <w:vAlign w:val="center"/>
          </w:tcPr>
          <w:p w14:paraId="33B970D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Mean difference</w:t>
            </w:r>
          </w:p>
        </w:tc>
        <w:tc>
          <w:tcPr>
            <w:tcW w:w="992" w:type="dxa"/>
            <w:vAlign w:val="center"/>
          </w:tcPr>
          <w:p w14:paraId="6EA4B0B1" w14:textId="77777777" w:rsidR="00B52A35" w:rsidRPr="0046784E" w:rsidRDefault="00B52A35" w:rsidP="00B52A3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D/SE/</w:t>
            </w:r>
          </w:p>
          <w:p w14:paraId="6C2A7417" w14:textId="3F1B58D5" w:rsidR="00306968" w:rsidRPr="0046784E" w:rsidRDefault="00B52A35" w:rsidP="00B52A35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EM/CI</w:t>
            </w:r>
          </w:p>
        </w:tc>
        <w:tc>
          <w:tcPr>
            <w:tcW w:w="1843" w:type="dxa"/>
          </w:tcPr>
          <w:p w14:paraId="33B498F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Scale used (e.g. kg, percent, cm)</w:t>
            </w:r>
          </w:p>
        </w:tc>
      </w:tr>
      <w:tr w:rsidR="00387A17" w:rsidRPr="0046784E" w14:paraId="12E45597" w14:textId="77777777" w:rsidTr="007C4E36">
        <w:tc>
          <w:tcPr>
            <w:tcW w:w="2113" w:type="dxa"/>
            <w:gridSpan w:val="2"/>
          </w:tcPr>
          <w:p w14:paraId="2A477286" w14:textId="77777777" w:rsidR="00306968" w:rsidRPr="0046784E" w:rsidRDefault="00306968" w:rsidP="00473E13">
            <w:pPr>
              <w:rPr>
                <w:rFonts w:cstheme="minorHAnsi"/>
                <w:b/>
                <w:i/>
                <w:lang w:val="en-GB"/>
              </w:rPr>
            </w:pPr>
            <w:r w:rsidRPr="0046784E">
              <w:rPr>
                <w:rFonts w:cstheme="minorHAnsi"/>
                <w:b/>
                <w:i/>
                <w:lang w:val="en-GB"/>
              </w:rPr>
              <w:t>Anthropometrics</w:t>
            </w:r>
          </w:p>
        </w:tc>
        <w:tc>
          <w:tcPr>
            <w:tcW w:w="1040" w:type="dxa"/>
          </w:tcPr>
          <w:p w14:paraId="120154C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581DFE7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11B78FC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4A13340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DC105D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510982D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74EC358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4CDB52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2ABC65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54305355" w14:textId="77777777" w:rsidTr="007C4E36">
        <w:tc>
          <w:tcPr>
            <w:tcW w:w="2113" w:type="dxa"/>
            <w:gridSpan w:val="2"/>
          </w:tcPr>
          <w:p w14:paraId="5CB449D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proofErr w:type="spellStart"/>
            <w:r w:rsidRPr="0046784E">
              <w:rPr>
                <w:rFonts w:cstheme="minorHAnsi"/>
                <w:lang w:val="en-GB"/>
              </w:rPr>
              <w:t>Fatpercent</w:t>
            </w:r>
            <w:proofErr w:type="spellEnd"/>
          </w:p>
        </w:tc>
        <w:tc>
          <w:tcPr>
            <w:tcW w:w="1040" w:type="dxa"/>
          </w:tcPr>
          <w:p w14:paraId="0B82831F" w14:textId="3D4C1EF3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28ECFBF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268A824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2AB3BD7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C77A35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24C2342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9574CB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35275AE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1D6456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3F62F955" w14:textId="77777777" w:rsidTr="007C4E36">
        <w:tc>
          <w:tcPr>
            <w:tcW w:w="2113" w:type="dxa"/>
            <w:gridSpan w:val="2"/>
          </w:tcPr>
          <w:p w14:paraId="5CF9CD7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Body fat</w:t>
            </w:r>
          </w:p>
        </w:tc>
        <w:tc>
          <w:tcPr>
            <w:tcW w:w="1040" w:type="dxa"/>
          </w:tcPr>
          <w:p w14:paraId="764BB25B" w14:textId="0B65A742" w:rsidR="00377BB6" w:rsidRPr="0046784E" w:rsidRDefault="00377BB6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51063762" w14:textId="1E9D161A" w:rsidR="00377BB6" w:rsidRPr="0046784E" w:rsidRDefault="00377BB6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76877AD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4680C54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51D04B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554BBF9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56020A80" w14:textId="33A3666C" w:rsidR="005F47C7" w:rsidRPr="0046784E" w:rsidRDefault="005F47C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759BA00" w14:textId="0D208538" w:rsidR="005F47C7" w:rsidRPr="0046784E" w:rsidRDefault="005F47C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8416240" w14:textId="7AC25AC1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3C1D3A6D" w14:textId="77777777" w:rsidTr="007C4E36">
        <w:tc>
          <w:tcPr>
            <w:tcW w:w="2113" w:type="dxa"/>
            <w:gridSpan w:val="2"/>
          </w:tcPr>
          <w:p w14:paraId="530401A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Weight</w:t>
            </w:r>
          </w:p>
        </w:tc>
        <w:tc>
          <w:tcPr>
            <w:tcW w:w="1040" w:type="dxa"/>
          </w:tcPr>
          <w:p w14:paraId="5BC134D8" w14:textId="2CBAF718" w:rsidR="00387A17" w:rsidRPr="0046784E" w:rsidRDefault="00387A17" w:rsidP="00975F00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1E152AFF" w14:textId="6674DFCF" w:rsidR="00387A17" w:rsidRPr="0046784E" w:rsidRDefault="00387A1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2D1F3B0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22282C7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A3EE8E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5A79188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72AE67E0" w14:textId="3091DA6A" w:rsidR="005F47C7" w:rsidRPr="0046784E" w:rsidRDefault="005F47C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7D3FA1B" w14:textId="670E7455" w:rsidR="005F47C7" w:rsidRPr="0046784E" w:rsidRDefault="005F47C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A2EAFDC" w14:textId="55CE5136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547CF447" w14:textId="77777777" w:rsidTr="007C4E36">
        <w:tc>
          <w:tcPr>
            <w:tcW w:w="2113" w:type="dxa"/>
            <w:gridSpan w:val="2"/>
          </w:tcPr>
          <w:p w14:paraId="48574795" w14:textId="6070580F" w:rsidR="00306968" w:rsidRPr="0046784E" w:rsidRDefault="00306968" w:rsidP="00975F00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B</w:t>
            </w:r>
            <w:r w:rsidR="00975F00" w:rsidRPr="0046784E">
              <w:rPr>
                <w:rFonts w:cstheme="minorHAnsi"/>
                <w:lang w:val="en-GB"/>
              </w:rPr>
              <w:t>MI</w:t>
            </w:r>
          </w:p>
        </w:tc>
        <w:tc>
          <w:tcPr>
            <w:tcW w:w="1040" w:type="dxa"/>
          </w:tcPr>
          <w:p w14:paraId="5761ECC1" w14:textId="52A5458D" w:rsidR="006C769D" w:rsidRPr="0046784E" w:rsidRDefault="006C769D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62C488D8" w14:textId="1B6D7EC6" w:rsidR="006C769D" w:rsidRPr="0046784E" w:rsidRDefault="006C769D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28C2B36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069C76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0513380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4D58F8D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94F7F49" w14:textId="5031A400" w:rsidR="005F47C7" w:rsidRPr="0046784E" w:rsidRDefault="005F47C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9D30749" w14:textId="1BA626F7" w:rsidR="005F47C7" w:rsidRPr="0046784E" w:rsidRDefault="005F47C7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FCB475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7CE6E3D1" w14:textId="77777777" w:rsidTr="007C4E36">
        <w:tc>
          <w:tcPr>
            <w:tcW w:w="2113" w:type="dxa"/>
            <w:gridSpan w:val="2"/>
          </w:tcPr>
          <w:p w14:paraId="58B4248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Lean body mass</w:t>
            </w:r>
          </w:p>
        </w:tc>
        <w:tc>
          <w:tcPr>
            <w:tcW w:w="1040" w:type="dxa"/>
          </w:tcPr>
          <w:p w14:paraId="11EB307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06AFB0C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1D1EABA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3CACC15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A82415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0211371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97B45B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392D9D6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5FD2E5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7DAFD660" w14:textId="77777777" w:rsidTr="007C4E36">
        <w:tc>
          <w:tcPr>
            <w:tcW w:w="2113" w:type="dxa"/>
            <w:gridSpan w:val="2"/>
          </w:tcPr>
          <w:p w14:paraId="40BEB59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Waist circumference</w:t>
            </w:r>
          </w:p>
        </w:tc>
        <w:tc>
          <w:tcPr>
            <w:tcW w:w="1040" w:type="dxa"/>
          </w:tcPr>
          <w:p w14:paraId="6F488A90" w14:textId="4FC61526" w:rsidR="00AE0159" w:rsidRPr="0046784E" w:rsidRDefault="00AE0159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4CF89F10" w14:textId="47BD99E7" w:rsidR="00AE0159" w:rsidRPr="0046784E" w:rsidRDefault="00AE0159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78FB004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045967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8AAB0A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67477A1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3C249203" w14:textId="343A9D9F" w:rsidR="001463C4" w:rsidRPr="0046784E" w:rsidRDefault="001463C4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62025102" w14:textId="62B4269F" w:rsidR="001463C4" w:rsidRPr="0046784E" w:rsidRDefault="001463C4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DEAA45A" w14:textId="296A00F9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6D0B0E4E" w14:textId="77777777" w:rsidTr="007C4E36">
        <w:tc>
          <w:tcPr>
            <w:tcW w:w="2113" w:type="dxa"/>
            <w:gridSpan w:val="2"/>
          </w:tcPr>
          <w:p w14:paraId="5DC01E3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Hip circumference</w:t>
            </w:r>
          </w:p>
        </w:tc>
        <w:tc>
          <w:tcPr>
            <w:tcW w:w="1040" w:type="dxa"/>
          </w:tcPr>
          <w:p w14:paraId="2E5492E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7D95719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6934032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0B6AB44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7930D5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7F72AA1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CF5755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1FA2D9F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5912A2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5696FFD8" w14:textId="77777777" w:rsidTr="007C4E36">
        <w:tc>
          <w:tcPr>
            <w:tcW w:w="2113" w:type="dxa"/>
            <w:gridSpan w:val="2"/>
          </w:tcPr>
          <w:p w14:paraId="5C30B501" w14:textId="37F5C722" w:rsidR="00306968" w:rsidRPr="0046784E" w:rsidRDefault="00AE0159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Waist to hip ratio</w:t>
            </w:r>
          </w:p>
        </w:tc>
        <w:tc>
          <w:tcPr>
            <w:tcW w:w="1040" w:type="dxa"/>
          </w:tcPr>
          <w:p w14:paraId="539CCC24" w14:textId="539E75F2" w:rsidR="00AE0159" w:rsidRPr="0046784E" w:rsidRDefault="00AE0159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415066AE" w14:textId="75B248C4" w:rsidR="00AE0159" w:rsidRPr="0046784E" w:rsidRDefault="00AE0159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448006B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7E8F5F3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D44CA0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33072A9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34F89CBF" w14:textId="31F3EC05" w:rsidR="001463C4" w:rsidRPr="0046784E" w:rsidRDefault="001463C4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40A21B56" w14:textId="7FC7E046" w:rsidR="001463C4" w:rsidRPr="0046784E" w:rsidRDefault="001463C4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5FF84D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4CCA1845" w14:textId="77777777" w:rsidTr="007C4E36">
        <w:tc>
          <w:tcPr>
            <w:tcW w:w="2113" w:type="dxa"/>
            <w:gridSpan w:val="2"/>
          </w:tcPr>
          <w:p w14:paraId="79E1EAF7" w14:textId="77777777" w:rsidR="00306968" w:rsidRPr="0046784E" w:rsidRDefault="00306968" w:rsidP="00473E13">
            <w:pPr>
              <w:rPr>
                <w:rFonts w:cstheme="minorHAnsi"/>
                <w:b/>
                <w:i/>
                <w:lang w:val="en-GB"/>
              </w:rPr>
            </w:pPr>
            <w:r w:rsidRPr="0046784E">
              <w:rPr>
                <w:rFonts w:cstheme="minorHAnsi"/>
                <w:b/>
                <w:i/>
                <w:lang w:val="en-GB"/>
              </w:rPr>
              <w:t>Metabolic</w:t>
            </w:r>
          </w:p>
        </w:tc>
        <w:tc>
          <w:tcPr>
            <w:tcW w:w="1040" w:type="dxa"/>
          </w:tcPr>
          <w:p w14:paraId="6AFFFC5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7980841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5259967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1EE412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3C463A8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6D4114B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74C4234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38ACF4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F3EF1A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38271467" w14:textId="77777777" w:rsidTr="007C4E36">
        <w:tc>
          <w:tcPr>
            <w:tcW w:w="2113" w:type="dxa"/>
            <w:gridSpan w:val="2"/>
          </w:tcPr>
          <w:p w14:paraId="0011DF2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HDL</w:t>
            </w:r>
          </w:p>
        </w:tc>
        <w:tc>
          <w:tcPr>
            <w:tcW w:w="1040" w:type="dxa"/>
          </w:tcPr>
          <w:p w14:paraId="48AB2EC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6A2DED3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7EF35B6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906969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6CCC421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7311979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04F197A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4352ED9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F721F4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377DA10A" w14:textId="77777777" w:rsidTr="007C4E36">
        <w:tc>
          <w:tcPr>
            <w:tcW w:w="2113" w:type="dxa"/>
            <w:gridSpan w:val="2"/>
          </w:tcPr>
          <w:p w14:paraId="4E4687F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LDL</w:t>
            </w:r>
          </w:p>
        </w:tc>
        <w:tc>
          <w:tcPr>
            <w:tcW w:w="1040" w:type="dxa"/>
          </w:tcPr>
          <w:p w14:paraId="02D9D7D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7A39D17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17254F7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0D678B6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585B1D0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3A76252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17C5A8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AA9D59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073046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51C5FED8" w14:textId="77777777" w:rsidTr="007C4E36">
        <w:tc>
          <w:tcPr>
            <w:tcW w:w="2113" w:type="dxa"/>
            <w:gridSpan w:val="2"/>
          </w:tcPr>
          <w:p w14:paraId="6997D57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otal-cholesterol</w:t>
            </w:r>
          </w:p>
        </w:tc>
        <w:tc>
          <w:tcPr>
            <w:tcW w:w="1040" w:type="dxa"/>
          </w:tcPr>
          <w:p w14:paraId="00E6535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1F16E64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4C8DE15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7A0A322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7434355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11EF965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2F67369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5A5EE1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9AA9FE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1C931EAF" w14:textId="77777777" w:rsidTr="007C4E36">
        <w:tc>
          <w:tcPr>
            <w:tcW w:w="2113" w:type="dxa"/>
            <w:gridSpan w:val="2"/>
          </w:tcPr>
          <w:p w14:paraId="33CE83B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riglycerides</w:t>
            </w:r>
          </w:p>
        </w:tc>
        <w:tc>
          <w:tcPr>
            <w:tcW w:w="1040" w:type="dxa"/>
          </w:tcPr>
          <w:p w14:paraId="149F6510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41F4D407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6876F9B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3757C8C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3DBDB96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327E991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3DC38D5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12127D8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A676B7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B52A35" w:rsidRPr="0046784E" w14:paraId="44615801" w14:textId="77777777" w:rsidTr="007C4E36">
        <w:tc>
          <w:tcPr>
            <w:tcW w:w="2113" w:type="dxa"/>
            <w:gridSpan w:val="2"/>
          </w:tcPr>
          <w:p w14:paraId="38A9E98C" w14:textId="256A10C1" w:rsidR="00B52A35" w:rsidRPr="0046784E" w:rsidRDefault="00B52A35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HOMA-IR</w:t>
            </w:r>
          </w:p>
        </w:tc>
        <w:tc>
          <w:tcPr>
            <w:tcW w:w="1040" w:type="dxa"/>
          </w:tcPr>
          <w:p w14:paraId="69716817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3EB31817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77B00D1C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37F3D472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2029FB33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05968895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7B026051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535F95D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2AC3B08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</w:tr>
      <w:tr w:rsidR="00B52A35" w:rsidRPr="0046784E" w14:paraId="47559049" w14:textId="77777777" w:rsidTr="007C4E36">
        <w:tc>
          <w:tcPr>
            <w:tcW w:w="2113" w:type="dxa"/>
            <w:gridSpan w:val="2"/>
          </w:tcPr>
          <w:p w14:paraId="5DCBE089" w14:textId="5E7DBD76" w:rsidR="00B52A35" w:rsidRPr="0046784E" w:rsidRDefault="00B52A35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Fasting glucose</w:t>
            </w:r>
          </w:p>
        </w:tc>
        <w:tc>
          <w:tcPr>
            <w:tcW w:w="1040" w:type="dxa"/>
          </w:tcPr>
          <w:p w14:paraId="7171D217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3695B2E5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27FCBC75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25D69000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335F0C05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605CE23F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6608132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1F49541A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B2C235D" w14:textId="77777777" w:rsidR="00B52A35" w:rsidRPr="0046784E" w:rsidRDefault="00B52A35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6B412047" w14:textId="77777777" w:rsidTr="007C4E36">
        <w:tc>
          <w:tcPr>
            <w:tcW w:w="2113" w:type="dxa"/>
            <w:gridSpan w:val="2"/>
          </w:tcPr>
          <w:p w14:paraId="530CE09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HbA1C</w:t>
            </w:r>
          </w:p>
        </w:tc>
        <w:tc>
          <w:tcPr>
            <w:tcW w:w="1040" w:type="dxa"/>
          </w:tcPr>
          <w:p w14:paraId="3011B3F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3232B94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5EFB378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668F1D1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B5C321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3AFB107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CB3C38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2761F10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367AC1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66C6BF11" w14:textId="77777777" w:rsidTr="007C4E36">
        <w:tc>
          <w:tcPr>
            <w:tcW w:w="2113" w:type="dxa"/>
            <w:gridSpan w:val="2"/>
          </w:tcPr>
          <w:p w14:paraId="3C8039CE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040" w:type="dxa"/>
          </w:tcPr>
          <w:p w14:paraId="1E3670F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2998D1D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66B695E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05A150E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18A9782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38740A0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56B254E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1271483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EEC355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2761DFDD" w14:textId="77777777" w:rsidTr="007C4E36">
        <w:tc>
          <w:tcPr>
            <w:tcW w:w="2113" w:type="dxa"/>
            <w:gridSpan w:val="2"/>
          </w:tcPr>
          <w:p w14:paraId="719CCA10" w14:textId="77777777" w:rsidR="00306968" w:rsidRPr="0046784E" w:rsidRDefault="00306968" w:rsidP="00473E13">
            <w:pPr>
              <w:rPr>
                <w:rFonts w:cstheme="minorHAnsi"/>
                <w:b/>
                <w:i/>
                <w:lang w:val="en-GB"/>
              </w:rPr>
            </w:pPr>
            <w:r w:rsidRPr="0046784E">
              <w:rPr>
                <w:rFonts w:cstheme="minorHAnsi"/>
                <w:b/>
                <w:i/>
                <w:lang w:val="en-GB"/>
              </w:rPr>
              <w:t>Other</w:t>
            </w:r>
          </w:p>
        </w:tc>
        <w:tc>
          <w:tcPr>
            <w:tcW w:w="1040" w:type="dxa"/>
          </w:tcPr>
          <w:p w14:paraId="2700AE5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602C1F7B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17C0AB8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580CE2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4970A66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01AC6BC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4EB05BA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5EB9211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F382149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3A12B3F3" w14:textId="77777777" w:rsidTr="007C4E36">
        <w:tc>
          <w:tcPr>
            <w:tcW w:w="2113" w:type="dxa"/>
            <w:gridSpan w:val="2"/>
          </w:tcPr>
          <w:p w14:paraId="70D5DBF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lastRenderedPageBreak/>
              <w:t>Maximal/peak oxygen uptake</w:t>
            </w:r>
          </w:p>
        </w:tc>
        <w:tc>
          <w:tcPr>
            <w:tcW w:w="1040" w:type="dxa"/>
          </w:tcPr>
          <w:p w14:paraId="5764021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32B146A2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55EF8E9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623F0E1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280CD8F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0FEBFCDC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6B502CD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DD4C7F5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708077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387A17" w:rsidRPr="0046784E" w14:paraId="5026E351" w14:textId="77777777" w:rsidTr="007C4E36">
        <w:tc>
          <w:tcPr>
            <w:tcW w:w="2113" w:type="dxa"/>
            <w:gridSpan w:val="2"/>
          </w:tcPr>
          <w:p w14:paraId="32FEA343" w14:textId="07C86660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040" w:type="dxa"/>
          </w:tcPr>
          <w:p w14:paraId="6DCA1A94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17" w:type="dxa"/>
          </w:tcPr>
          <w:p w14:paraId="7D6A866A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gridSpan w:val="2"/>
          </w:tcPr>
          <w:p w14:paraId="7AB38B03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4E8F1B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078CFA08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871" w:type="dxa"/>
          </w:tcPr>
          <w:p w14:paraId="4660B981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</w:tcPr>
          <w:p w14:paraId="07B97756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123E02D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85C188F" w14:textId="77777777" w:rsidR="00306968" w:rsidRPr="0046784E" w:rsidRDefault="00306968" w:rsidP="00473E13">
            <w:pPr>
              <w:rPr>
                <w:rFonts w:cstheme="minorHAnsi"/>
                <w:lang w:val="en-GB"/>
              </w:rPr>
            </w:pPr>
          </w:p>
        </w:tc>
      </w:tr>
      <w:tr w:rsidR="007C4E36" w:rsidRPr="0046784E" w14:paraId="200A5AC9" w14:textId="77777777" w:rsidTr="006E43C8">
        <w:tc>
          <w:tcPr>
            <w:tcW w:w="2113" w:type="dxa"/>
            <w:gridSpan w:val="2"/>
          </w:tcPr>
          <w:p w14:paraId="7EEB6B32" w14:textId="748EF39D" w:rsidR="007C4E36" w:rsidRPr="0046784E" w:rsidRDefault="001C7DC9" w:rsidP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Type of measurement methods</w:t>
            </w:r>
          </w:p>
        </w:tc>
        <w:tc>
          <w:tcPr>
            <w:tcW w:w="10116" w:type="dxa"/>
            <w:gridSpan w:val="11"/>
          </w:tcPr>
          <w:p w14:paraId="22368148" w14:textId="77777777" w:rsidR="007C4E36" w:rsidRPr="0046784E" w:rsidRDefault="007C4E36" w:rsidP="00473E13">
            <w:pPr>
              <w:rPr>
                <w:rFonts w:cstheme="minorHAnsi"/>
                <w:lang w:val="en-GB"/>
              </w:rPr>
            </w:pPr>
          </w:p>
        </w:tc>
      </w:tr>
      <w:tr w:rsidR="001C7DC9" w:rsidRPr="0046784E" w14:paraId="766B599D" w14:textId="77777777" w:rsidTr="006E43C8">
        <w:tc>
          <w:tcPr>
            <w:tcW w:w="2113" w:type="dxa"/>
            <w:gridSpan w:val="2"/>
          </w:tcPr>
          <w:p w14:paraId="2E983497" w14:textId="5A1D810E" w:rsidR="001C7DC9" w:rsidRPr="0046784E" w:rsidRDefault="001C7DC9" w:rsidP="007C4E36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lang w:val="en-GB"/>
              </w:rPr>
              <w:t>Comments to measurements</w:t>
            </w:r>
          </w:p>
        </w:tc>
        <w:tc>
          <w:tcPr>
            <w:tcW w:w="10116" w:type="dxa"/>
            <w:gridSpan w:val="11"/>
          </w:tcPr>
          <w:p w14:paraId="20263FD4" w14:textId="77777777" w:rsidR="001C7DC9" w:rsidRPr="0046784E" w:rsidRDefault="001C7DC9" w:rsidP="00473E13">
            <w:pPr>
              <w:rPr>
                <w:rFonts w:cstheme="minorHAnsi"/>
                <w:lang w:val="en-GB"/>
              </w:rPr>
            </w:pPr>
          </w:p>
        </w:tc>
      </w:tr>
    </w:tbl>
    <w:p w14:paraId="48498A44" w14:textId="77777777" w:rsidR="00306968" w:rsidRPr="0046784E" w:rsidRDefault="00306968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8789"/>
      </w:tblGrid>
      <w:tr w:rsidR="007C4E36" w:rsidRPr="0046784E" w14:paraId="5ACD0260" w14:textId="77777777" w:rsidTr="0046784E">
        <w:trPr>
          <w:trHeight w:val="568"/>
        </w:trPr>
        <w:tc>
          <w:tcPr>
            <w:tcW w:w="12186" w:type="dxa"/>
            <w:gridSpan w:val="3"/>
          </w:tcPr>
          <w:p w14:paraId="6E695ACB" w14:textId="7D5E8945" w:rsidR="007C4E36" w:rsidRPr="0046784E" w:rsidRDefault="007C4E36" w:rsidP="009818D4">
            <w:pPr>
              <w:rPr>
                <w:rFonts w:cstheme="minorHAnsi"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Quality assessment</w:t>
            </w:r>
          </w:p>
        </w:tc>
      </w:tr>
      <w:tr w:rsidR="002405D9" w:rsidRPr="0046784E" w14:paraId="40016F0B" w14:textId="77777777" w:rsidTr="0046784E">
        <w:tc>
          <w:tcPr>
            <w:tcW w:w="1696" w:type="dxa"/>
          </w:tcPr>
          <w:p w14:paraId="05E0F49F" w14:textId="77777777" w:rsidR="002405D9" w:rsidRPr="0046784E" w:rsidRDefault="002405D9" w:rsidP="009818D4">
            <w:pPr>
              <w:rPr>
                <w:rFonts w:cstheme="minorHAnsi"/>
                <w:b/>
              </w:rPr>
            </w:pPr>
          </w:p>
        </w:tc>
        <w:tc>
          <w:tcPr>
            <w:tcW w:w="1701" w:type="dxa"/>
            <w:vAlign w:val="center"/>
          </w:tcPr>
          <w:p w14:paraId="22151FC7" w14:textId="77777777" w:rsidR="002405D9" w:rsidRPr="0046784E" w:rsidRDefault="002405D9" w:rsidP="009818D4">
            <w:pPr>
              <w:rPr>
                <w:rFonts w:cstheme="minorHAnsi"/>
                <w:b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Judgement:</w:t>
            </w:r>
          </w:p>
          <w:p w14:paraId="1F70C89F" w14:textId="77777777" w:rsidR="002405D9" w:rsidRPr="0046784E" w:rsidRDefault="002405D9" w:rsidP="009818D4">
            <w:pPr>
              <w:rPr>
                <w:rFonts w:cstheme="minorHAnsi"/>
                <w:b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Low risk/high risk/unclear risk</w:t>
            </w:r>
          </w:p>
        </w:tc>
        <w:tc>
          <w:tcPr>
            <w:tcW w:w="8789" w:type="dxa"/>
            <w:vAlign w:val="center"/>
          </w:tcPr>
          <w:p w14:paraId="44CD3F7F" w14:textId="77777777" w:rsidR="002405D9" w:rsidRPr="0046784E" w:rsidRDefault="002405D9" w:rsidP="009818D4">
            <w:pPr>
              <w:rPr>
                <w:rFonts w:cstheme="minorHAnsi"/>
                <w:b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Support for judgment</w:t>
            </w:r>
          </w:p>
          <w:p w14:paraId="1109CCC5" w14:textId="77777777" w:rsidR="002405D9" w:rsidRPr="0046784E" w:rsidRDefault="002405D9" w:rsidP="009818D4">
            <w:pPr>
              <w:rPr>
                <w:rFonts w:cstheme="minorHAnsi"/>
                <w:b/>
                <w:lang w:val="en-GB"/>
              </w:rPr>
            </w:pPr>
            <w:r w:rsidRPr="0046784E">
              <w:rPr>
                <w:rFonts w:cstheme="minorHAnsi"/>
                <w:b/>
                <w:lang w:val="en-GB"/>
              </w:rPr>
              <w:t>Quote and comment</w:t>
            </w:r>
          </w:p>
        </w:tc>
      </w:tr>
      <w:tr w:rsidR="002405D9" w:rsidRPr="0046784E" w14:paraId="158616B9" w14:textId="77777777" w:rsidTr="0046784E">
        <w:tc>
          <w:tcPr>
            <w:tcW w:w="1696" w:type="dxa"/>
          </w:tcPr>
          <w:p w14:paraId="120DCBCC" w14:textId="77777777" w:rsidR="002405D9" w:rsidRPr="0046784E" w:rsidRDefault="002405D9" w:rsidP="009818D4">
            <w:pPr>
              <w:rPr>
                <w:rFonts w:cstheme="minorHAnsi"/>
                <w:b/>
                <w:lang w:val="en-GB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Random sequence generation (selection bias)</w:t>
            </w:r>
          </w:p>
        </w:tc>
        <w:tc>
          <w:tcPr>
            <w:tcW w:w="1701" w:type="dxa"/>
          </w:tcPr>
          <w:p w14:paraId="364FF992" w14:textId="37CC04BF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3526332D" w14:textId="011FB0BD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3A610431" w14:textId="77777777" w:rsidTr="0046784E">
        <w:tc>
          <w:tcPr>
            <w:tcW w:w="1696" w:type="dxa"/>
          </w:tcPr>
          <w:p w14:paraId="542274B9" w14:textId="77777777" w:rsidR="002405D9" w:rsidRPr="0046784E" w:rsidRDefault="002405D9" w:rsidP="009818D4">
            <w:pPr>
              <w:rPr>
                <w:rFonts w:cstheme="minorHAnsi"/>
                <w:b/>
                <w:lang w:val="en-GB"/>
              </w:rPr>
            </w:pPr>
            <w:proofErr w:type="spellStart"/>
            <w:r w:rsidRPr="0046784E">
              <w:rPr>
                <w:rFonts w:eastAsia="Times New Roman" w:cstheme="minorHAnsi"/>
                <w:color w:val="000000"/>
                <w:lang w:eastAsia="nb-NO"/>
              </w:rPr>
              <w:t>Allocation</w:t>
            </w:r>
            <w:proofErr w:type="spellEnd"/>
            <w:r w:rsidRPr="0046784E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46784E">
              <w:rPr>
                <w:rFonts w:eastAsia="Times New Roman" w:cstheme="minorHAnsi"/>
                <w:color w:val="000000"/>
                <w:lang w:eastAsia="nb-NO"/>
              </w:rPr>
              <w:t>concea</w:t>
            </w:r>
            <w:bookmarkStart w:id="0" w:name="_GoBack"/>
            <w:bookmarkEnd w:id="0"/>
            <w:r w:rsidRPr="0046784E">
              <w:rPr>
                <w:rFonts w:eastAsia="Times New Roman" w:cstheme="minorHAnsi"/>
                <w:color w:val="000000"/>
                <w:lang w:eastAsia="nb-NO"/>
              </w:rPr>
              <w:t>lment</w:t>
            </w:r>
            <w:proofErr w:type="spellEnd"/>
            <w:r w:rsidRPr="0046784E">
              <w:rPr>
                <w:rFonts w:eastAsia="Times New Roman" w:cstheme="minorHAnsi"/>
                <w:color w:val="000000"/>
                <w:lang w:eastAsia="nb-NO"/>
              </w:rPr>
              <w:t xml:space="preserve"> (</w:t>
            </w:r>
            <w:proofErr w:type="spellStart"/>
            <w:r w:rsidRPr="0046784E">
              <w:rPr>
                <w:rFonts w:eastAsia="Times New Roman" w:cstheme="minorHAnsi"/>
                <w:color w:val="000000"/>
                <w:lang w:eastAsia="nb-NO"/>
              </w:rPr>
              <w:t>selection</w:t>
            </w:r>
            <w:proofErr w:type="spellEnd"/>
            <w:r w:rsidRPr="0046784E">
              <w:rPr>
                <w:rFonts w:eastAsia="Times New Roman" w:cstheme="minorHAnsi"/>
                <w:color w:val="000000"/>
                <w:lang w:eastAsia="nb-NO"/>
              </w:rPr>
              <w:t xml:space="preserve"> bias)</w:t>
            </w:r>
          </w:p>
        </w:tc>
        <w:tc>
          <w:tcPr>
            <w:tcW w:w="1701" w:type="dxa"/>
          </w:tcPr>
          <w:p w14:paraId="48E4BBEB" w14:textId="0C705980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0A09F0A1" w14:textId="28DEF52C" w:rsidR="002405D9" w:rsidRPr="0046784E" w:rsidRDefault="002405D9" w:rsidP="006D5096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08637276" w14:textId="77777777" w:rsidTr="0046784E">
        <w:tc>
          <w:tcPr>
            <w:tcW w:w="1696" w:type="dxa"/>
          </w:tcPr>
          <w:p w14:paraId="36EA8C04" w14:textId="77777777" w:rsidR="002405D9" w:rsidRPr="0046784E" w:rsidRDefault="002405D9" w:rsidP="009818D4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Blinding of participants and personnel (performance bias)</w:t>
            </w:r>
          </w:p>
        </w:tc>
        <w:tc>
          <w:tcPr>
            <w:tcW w:w="1701" w:type="dxa"/>
          </w:tcPr>
          <w:p w14:paraId="5F0A427A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27A53809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7FCDC06F" w14:textId="77777777" w:rsidTr="0046784E">
        <w:tc>
          <w:tcPr>
            <w:tcW w:w="3397" w:type="dxa"/>
            <w:gridSpan w:val="2"/>
          </w:tcPr>
          <w:p w14:paraId="6A2ACD64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Blinding of outcome assessment (detection bias) (should be assessed for each main outcome)</w:t>
            </w:r>
          </w:p>
        </w:tc>
        <w:tc>
          <w:tcPr>
            <w:tcW w:w="8789" w:type="dxa"/>
          </w:tcPr>
          <w:p w14:paraId="07165BD5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316FD2C9" w14:textId="77777777" w:rsidTr="0046784E">
        <w:tc>
          <w:tcPr>
            <w:tcW w:w="1696" w:type="dxa"/>
          </w:tcPr>
          <w:p w14:paraId="135C5C29" w14:textId="77777777" w:rsidR="002405D9" w:rsidRPr="0046784E" w:rsidRDefault="002405D9" w:rsidP="009818D4">
            <w:pPr>
              <w:spacing w:after="90"/>
              <w:ind w:left="174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lastRenderedPageBreak/>
              <w:t>Body composition outcomes</w:t>
            </w:r>
          </w:p>
        </w:tc>
        <w:tc>
          <w:tcPr>
            <w:tcW w:w="1701" w:type="dxa"/>
          </w:tcPr>
          <w:p w14:paraId="594851DB" w14:textId="5059AC7F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46792AE8" w14:textId="4D264609" w:rsidR="00A03425" w:rsidRPr="0046784E" w:rsidRDefault="00A03425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5F610153" w14:textId="77777777" w:rsidTr="0046784E">
        <w:tc>
          <w:tcPr>
            <w:tcW w:w="1696" w:type="dxa"/>
          </w:tcPr>
          <w:p w14:paraId="29F62DF5" w14:textId="51C9E8B2" w:rsidR="002405D9" w:rsidRPr="0046784E" w:rsidRDefault="002405D9" w:rsidP="009818D4">
            <w:pPr>
              <w:spacing w:after="90"/>
              <w:ind w:left="174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 xml:space="preserve">Metabolic </w:t>
            </w:r>
            <w:r w:rsidR="0046784E" w:rsidRPr="0046784E">
              <w:rPr>
                <w:rFonts w:eastAsia="Times New Roman" w:cstheme="minorHAnsi"/>
                <w:color w:val="000000"/>
                <w:lang w:val="en-US" w:eastAsia="nb-NO"/>
              </w:rPr>
              <w:t>risk factors</w:t>
            </w:r>
          </w:p>
        </w:tc>
        <w:tc>
          <w:tcPr>
            <w:tcW w:w="1701" w:type="dxa"/>
          </w:tcPr>
          <w:p w14:paraId="644DC7AC" w14:textId="1B3B6D30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16F2101E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25B0180F" w14:textId="77777777" w:rsidTr="0046784E">
        <w:tc>
          <w:tcPr>
            <w:tcW w:w="1696" w:type="dxa"/>
          </w:tcPr>
          <w:p w14:paraId="277CB05C" w14:textId="5BB9D3CE" w:rsidR="002405D9" w:rsidRPr="0046784E" w:rsidRDefault="002405D9" w:rsidP="009818D4">
            <w:pPr>
              <w:spacing w:after="90"/>
              <w:ind w:left="174"/>
              <w:rPr>
                <w:rFonts w:eastAsia="Times New Roman" w:cstheme="minorHAnsi"/>
                <w:color w:val="000000"/>
                <w:lang w:val="en-US" w:eastAsia="nb-NO"/>
              </w:rPr>
            </w:pPr>
          </w:p>
        </w:tc>
        <w:tc>
          <w:tcPr>
            <w:tcW w:w="1701" w:type="dxa"/>
          </w:tcPr>
          <w:p w14:paraId="75867FC7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43E0E4A3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6F9E403C" w14:textId="77777777" w:rsidTr="0046784E">
        <w:tc>
          <w:tcPr>
            <w:tcW w:w="1696" w:type="dxa"/>
          </w:tcPr>
          <w:p w14:paraId="2C99228F" w14:textId="77777777" w:rsidR="002405D9" w:rsidRPr="0046784E" w:rsidRDefault="002405D9" w:rsidP="009818D4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 xml:space="preserve">Incomplete outcome data addressed (attrition bias) </w:t>
            </w:r>
          </w:p>
          <w:p w14:paraId="6F97BEEE" w14:textId="5AABEDC9" w:rsidR="007015FC" w:rsidRPr="0046784E" w:rsidRDefault="007015FC" w:rsidP="009818D4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(missing data</w:t>
            </w:r>
            <w:r w:rsidR="00A716C9" w:rsidRPr="0046784E">
              <w:rPr>
                <w:rFonts w:eastAsia="Times New Roman" w:cstheme="minorHAnsi"/>
                <w:color w:val="000000"/>
                <w:lang w:val="en-US" w:eastAsia="nb-NO"/>
              </w:rPr>
              <w:t>, only per protocol</w:t>
            </w: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)</w:t>
            </w:r>
          </w:p>
        </w:tc>
        <w:tc>
          <w:tcPr>
            <w:tcW w:w="1701" w:type="dxa"/>
          </w:tcPr>
          <w:p w14:paraId="2B84953E" w14:textId="51D8973D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185E2AD7" w14:textId="3FBCE261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3AA65D43" w14:textId="77777777" w:rsidTr="0046784E">
        <w:tc>
          <w:tcPr>
            <w:tcW w:w="1696" w:type="dxa"/>
          </w:tcPr>
          <w:p w14:paraId="14D9FE38" w14:textId="77777777" w:rsidR="002405D9" w:rsidRPr="0046784E" w:rsidRDefault="002405D9" w:rsidP="009818D4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Selective reporting (reporting bias)</w:t>
            </w:r>
          </w:p>
          <w:p w14:paraId="25133E9A" w14:textId="10CE18E8" w:rsidR="007015FC" w:rsidRPr="0046784E" w:rsidRDefault="007015FC" w:rsidP="009818D4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</w:p>
        </w:tc>
        <w:tc>
          <w:tcPr>
            <w:tcW w:w="1701" w:type="dxa"/>
          </w:tcPr>
          <w:p w14:paraId="6E5556B6" w14:textId="0A52FAA6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5AEC69DE" w14:textId="7D2EDFF7" w:rsidR="002C7060" w:rsidRPr="0046784E" w:rsidRDefault="002C7060" w:rsidP="00E75F0E">
            <w:pPr>
              <w:rPr>
                <w:rFonts w:cstheme="minorHAnsi"/>
                <w:lang w:val="en-GB"/>
              </w:rPr>
            </w:pPr>
          </w:p>
        </w:tc>
      </w:tr>
      <w:tr w:rsidR="002405D9" w:rsidRPr="0046784E" w14:paraId="2838238B" w14:textId="77777777" w:rsidTr="0046784E">
        <w:tc>
          <w:tcPr>
            <w:tcW w:w="1696" w:type="dxa"/>
          </w:tcPr>
          <w:p w14:paraId="1B54B799" w14:textId="77777777" w:rsidR="002405D9" w:rsidRPr="0046784E" w:rsidRDefault="002405D9" w:rsidP="009818D4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Other bias.</w:t>
            </w:r>
          </w:p>
          <w:p w14:paraId="1C141D69" w14:textId="6FC20E4B" w:rsidR="00D82729" w:rsidRPr="0046784E" w:rsidRDefault="002405D9" w:rsidP="00D82729">
            <w:pPr>
              <w:spacing w:after="90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6784E">
              <w:rPr>
                <w:rFonts w:eastAsia="Times New Roman" w:cstheme="minorHAnsi"/>
                <w:color w:val="000000"/>
                <w:lang w:val="en-US" w:eastAsia="nb-NO"/>
              </w:rPr>
              <w:t>Bias due to problems not covered elsewhere in the table</w:t>
            </w:r>
          </w:p>
        </w:tc>
        <w:tc>
          <w:tcPr>
            <w:tcW w:w="1701" w:type="dxa"/>
          </w:tcPr>
          <w:p w14:paraId="4AB8FACB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  <w:tc>
          <w:tcPr>
            <w:tcW w:w="8789" w:type="dxa"/>
          </w:tcPr>
          <w:p w14:paraId="357A19AF" w14:textId="77777777" w:rsidR="002405D9" w:rsidRPr="0046784E" w:rsidRDefault="002405D9" w:rsidP="009818D4">
            <w:pPr>
              <w:rPr>
                <w:rFonts w:cstheme="minorHAnsi"/>
                <w:lang w:val="en-GB"/>
              </w:rPr>
            </w:pPr>
          </w:p>
        </w:tc>
      </w:tr>
    </w:tbl>
    <w:p w14:paraId="0CB86497" w14:textId="77777777" w:rsidR="009818D4" w:rsidRPr="0046784E" w:rsidRDefault="009818D4">
      <w:pPr>
        <w:rPr>
          <w:rFonts w:cstheme="minorHAnsi"/>
          <w:lang w:val="en-GB"/>
        </w:rPr>
      </w:pPr>
    </w:p>
    <w:sectPr w:rsidR="009818D4" w:rsidRPr="0046784E" w:rsidSect="00387A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900D3"/>
    <w:multiLevelType w:val="hybridMultilevel"/>
    <w:tmpl w:val="5E0C7030"/>
    <w:lvl w:ilvl="0" w:tplc="1A687E50">
      <w:start w:val="7"/>
      <w:numFmt w:val="bullet"/>
      <w:lvlText w:val=":"/>
      <w:lvlJc w:val="left"/>
      <w:pPr>
        <w:ind w:left="1050" w:hanging="69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AF5CAC"/>
    <w:multiLevelType w:val="hybridMultilevel"/>
    <w:tmpl w:val="E0884C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013E0E"/>
    <w:multiLevelType w:val="hybridMultilevel"/>
    <w:tmpl w:val="20408A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85"/>
    <w:rsid w:val="00046041"/>
    <w:rsid w:val="0008068A"/>
    <w:rsid w:val="000A21C9"/>
    <w:rsid w:val="000A452F"/>
    <w:rsid w:val="0012270C"/>
    <w:rsid w:val="001463C4"/>
    <w:rsid w:val="001573B7"/>
    <w:rsid w:val="001C7DC9"/>
    <w:rsid w:val="00206EB6"/>
    <w:rsid w:val="002405D9"/>
    <w:rsid w:val="002B116D"/>
    <w:rsid w:val="002C1303"/>
    <w:rsid w:val="002C6E29"/>
    <w:rsid w:val="002C7060"/>
    <w:rsid w:val="002F1CFD"/>
    <w:rsid w:val="00300D74"/>
    <w:rsid w:val="00306968"/>
    <w:rsid w:val="0034376B"/>
    <w:rsid w:val="00367006"/>
    <w:rsid w:val="00367A31"/>
    <w:rsid w:val="00377BB6"/>
    <w:rsid w:val="00387A17"/>
    <w:rsid w:val="003A4513"/>
    <w:rsid w:val="003B2299"/>
    <w:rsid w:val="003C5340"/>
    <w:rsid w:val="003C7A8E"/>
    <w:rsid w:val="00450743"/>
    <w:rsid w:val="0046784E"/>
    <w:rsid w:val="00473E13"/>
    <w:rsid w:val="004D03BB"/>
    <w:rsid w:val="0051510A"/>
    <w:rsid w:val="005945CB"/>
    <w:rsid w:val="005A1D0B"/>
    <w:rsid w:val="005C39A1"/>
    <w:rsid w:val="005D2D65"/>
    <w:rsid w:val="005D649E"/>
    <w:rsid w:val="005F47C7"/>
    <w:rsid w:val="00634241"/>
    <w:rsid w:val="006644E4"/>
    <w:rsid w:val="006863AA"/>
    <w:rsid w:val="006C769D"/>
    <w:rsid w:val="006D5096"/>
    <w:rsid w:val="007015FC"/>
    <w:rsid w:val="007149A3"/>
    <w:rsid w:val="007619F6"/>
    <w:rsid w:val="007C4E36"/>
    <w:rsid w:val="007E3804"/>
    <w:rsid w:val="008E1F63"/>
    <w:rsid w:val="008F075F"/>
    <w:rsid w:val="00973290"/>
    <w:rsid w:val="00975F00"/>
    <w:rsid w:val="009818D4"/>
    <w:rsid w:val="00981B6D"/>
    <w:rsid w:val="009E752B"/>
    <w:rsid w:val="00A03425"/>
    <w:rsid w:val="00A309B8"/>
    <w:rsid w:val="00A5109E"/>
    <w:rsid w:val="00A65E86"/>
    <w:rsid w:val="00A716C9"/>
    <w:rsid w:val="00A76788"/>
    <w:rsid w:val="00AC05F5"/>
    <w:rsid w:val="00AE0159"/>
    <w:rsid w:val="00AF2687"/>
    <w:rsid w:val="00B37844"/>
    <w:rsid w:val="00B507CD"/>
    <w:rsid w:val="00B52A35"/>
    <w:rsid w:val="00B52CA7"/>
    <w:rsid w:val="00B56489"/>
    <w:rsid w:val="00B57718"/>
    <w:rsid w:val="00C07402"/>
    <w:rsid w:val="00C87A59"/>
    <w:rsid w:val="00CA3716"/>
    <w:rsid w:val="00CF31BB"/>
    <w:rsid w:val="00D03F45"/>
    <w:rsid w:val="00D33585"/>
    <w:rsid w:val="00D427B3"/>
    <w:rsid w:val="00D82729"/>
    <w:rsid w:val="00DC2ADC"/>
    <w:rsid w:val="00DF1204"/>
    <w:rsid w:val="00E74E76"/>
    <w:rsid w:val="00E75F0E"/>
    <w:rsid w:val="00EA25BD"/>
    <w:rsid w:val="00EC5B3A"/>
    <w:rsid w:val="00EC7D03"/>
    <w:rsid w:val="00F25C0B"/>
    <w:rsid w:val="00FA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4B27C"/>
  <w15:chartTrackingRefBased/>
  <w15:docId w15:val="{698DC809-757F-404E-915F-DEE16B7A3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rsid w:val="00A65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A65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C87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7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4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4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5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38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8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031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357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5201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6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3147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501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02576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7694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3977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90424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3030956">
                                                                          <w:marLeft w:val="-75"/>
                                                                          <w:marRight w:val="0"/>
                                                                          <w:marTop w:val="30"/>
                                                                          <w:marBottom w:val="3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18042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92633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0871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63260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9933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29227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009042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65276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896452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69786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00601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79994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89554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6727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477684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7468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18774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50435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051845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4324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0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7</Words>
  <Characters>195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Lene Aasdahl</cp:lastModifiedBy>
  <cp:revision>15</cp:revision>
  <dcterms:created xsi:type="dcterms:W3CDTF">2018-08-27T14:37:00Z</dcterms:created>
  <dcterms:modified xsi:type="dcterms:W3CDTF">2018-09-07T08:31:00Z</dcterms:modified>
</cp:coreProperties>
</file>